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58809D" w14:textId="77777777" w:rsidR="006230A2" w:rsidRPr="00C84416" w:rsidRDefault="006230A2" w:rsidP="006230A2">
      <w:pPr>
        <w:rPr>
          <w:rFonts w:ascii="Arial" w:hAnsi="Arial" w:cs="Arial"/>
          <w:b/>
          <w:color w:val="333333"/>
          <w:sz w:val="22"/>
          <w:szCs w:val="22"/>
          <w:shd w:val="clear" w:color="auto" w:fill="FFFFFF"/>
        </w:rPr>
      </w:pPr>
    </w:p>
    <w:p w14:paraId="674ACA78" w14:textId="77777777" w:rsidR="006230A2" w:rsidRPr="00C84416" w:rsidRDefault="006230A2" w:rsidP="006230A2">
      <w:pPr>
        <w:rPr>
          <w:rFonts w:ascii="Arial" w:hAnsi="Arial" w:cs="Arial"/>
          <w:b/>
          <w:color w:val="333333"/>
          <w:sz w:val="22"/>
          <w:szCs w:val="22"/>
          <w:shd w:val="clear" w:color="auto" w:fill="FFFFFF"/>
        </w:rPr>
      </w:pPr>
    </w:p>
    <w:p w14:paraId="3B4649B7" w14:textId="77777777" w:rsidR="007743EE" w:rsidRDefault="006230A2" w:rsidP="006230A2">
      <w:pPr>
        <w:rPr>
          <w:rFonts w:ascii="Arial" w:hAnsi="Arial" w:cs="Arial"/>
          <w:b/>
          <w:color w:val="333333"/>
          <w:sz w:val="22"/>
          <w:szCs w:val="22"/>
          <w:shd w:val="clear" w:color="auto" w:fill="FFFFFF"/>
        </w:rPr>
      </w:pPr>
      <w:bookmarkStart w:id="0" w:name="_GoBack"/>
      <w:r>
        <w:rPr>
          <w:rFonts w:ascii="Arial" w:hAnsi="Arial" w:cs="Arial"/>
          <w:b/>
          <w:color w:val="333333"/>
          <w:sz w:val="22"/>
          <w:szCs w:val="22"/>
          <w:shd w:val="clear" w:color="auto" w:fill="FFFFFF"/>
        </w:rPr>
        <w:t xml:space="preserve">Supplementary </w:t>
      </w:r>
      <w:r w:rsidRPr="00C84416">
        <w:rPr>
          <w:rFonts w:ascii="Arial" w:hAnsi="Arial" w:cs="Arial"/>
          <w:b/>
          <w:color w:val="333333"/>
          <w:sz w:val="22"/>
          <w:szCs w:val="22"/>
          <w:shd w:val="clear" w:color="auto" w:fill="FFFFFF"/>
        </w:rPr>
        <w:t>Table</w:t>
      </w:r>
      <w:r w:rsidR="00A76C80">
        <w:rPr>
          <w:rFonts w:ascii="Arial" w:hAnsi="Arial" w:cs="Arial"/>
          <w:b/>
          <w:color w:val="333333"/>
          <w:sz w:val="22"/>
          <w:szCs w:val="22"/>
          <w:shd w:val="clear" w:color="auto" w:fill="FFFFFF"/>
        </w:rPr>
        <w:t xml:space="preserve"> </w:t>
      </w:r>
      <w:bookmarkEnd w:id="0"/>
      <w:r w:rsidR="00A76C80">
        <w:rPr>
          <w:rFonts w:ascii="Arial" w:hAnsi="Arial" w:cs="Arial"/>
          <w:b/>
          <w:color w:val="333333"/>
          <w:sz w:val="22"/>
          <w:szCs w:val="22"/>
          <w:shd w:val="clear" w:color="auto" w:fill="FFFFFF"/>
        </w:rPr>
        <w:t>1 - Exome sequencing statistics</w:t>
      </w:r>
    </w:p>
    <w:p w14:paraId="1286CF72" w14:textId="77777777" w:rsidR="00A76C80" w:rsidRDefault="00A76C80" w:rsidP="006230A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8A75C8" w14:paraId="23A27F5B" w14:textId="77777777" w:rsidTr="0064555D">
        <w:tc>
          <w:tcPr>
            <w:tcW w:w="3116" w:type="dxa"/>
          </w:tcPr>
          <w:p w14:paraId="58D0F359" w14:textId="77777777" w:rsidR="008A75C8" w:rsidRPr="00A76C80" w:rsidRDefault="008A75C8" w:rsidP="006230A2"/>
        </w:tc>
        <w:tc>
          <w:tcPr>
            <w:tcW w:w="6234" w:type="dxa"/>
            <w:gridSpan w:val="2"/>
          </w:tcPr>
          <w:p w14:paraId="63147A3E" w14:textId="77777777" w:rsidR="008A75C8" w:rsidRPr="00A76C80" w:rsidRDefault="008A75C8" w:rsidP="008A75C8">
            <w:pPr>
              <w:jc w:val="center"/>
              <w:rPr>
                <w:b/>
                <w:bCs/>
              </w:rPr>
            </w:pPr>
            <w:r w:rsidRPr="00A76C80">
              <w:rPr>
                <w:b/>
                <w:bCs/>
              </w:rPr>
              <w:t>Depth of coverage</w:t>
            </w:r>
          </w:p>
        </w:tc>
      </w:tr>
      <w:tr w:rsidR="008A75C8" w14:paraId="631B4FE7" w14:textId="77777777" w:rsidTr="008A75C8">
        <w:tc>
          <w:tcPr>
            <w:tcW w:w="3116" w:type="dxa"/>
          </w:tcPr>
          <w:p w14:paraId="2BFC8FF0" w14:textId="77777777" w:rsidR="008A75C8" w:rsidRPr="00A76C80" w:rsidRDefault="008A75C8" w:rsidP="00A76C80">
            <w:pPr>
              <w:jc w:val="center"/>
              <w:rPr>
                <w:b/>
                <w:bCs/>
              </w:rPr>
            </w:pPr>
            <w:r w:rsidRPr="00A76C80">
              <w:rPr>
                <w:b/>
                <w:bCs/>
              </w:rPr>
              <w:t>Relationship</w:t>
            </w:r>
          </w:p>
        </w:tc>
        <w:tc>
          <w:tcPr>
            <w:tcW w:w="3117" w:type="dxa"/>
          </w:tcPr>
          <w:p w14:paraId="132AC7C7" w14:textId="77777777" w:rsidR="008A75C8" w:rsidRPr="00A76C80" w:rsidRDefault="008A75C8" w:rsidP="006230A2">
            <w:r w:rsidRPr="00A76C80">
              <w:rPr>
                <w:rFonts w:eastAsiaTheme="minorHAnsi"/>
              </w:rPr>
              <w:t>% bases &gt;10x</w:t>
            </w:r>
          </w:p>
        </w:tc>
        <w:tc>
          <w:tcPr>
            <w:tcW w:w="3117" w:type="dxa"/>
          </w:tcPr>
          <w:p w14:paraId="6B3ECBBF" w14:textId="77777777" w:rsidR="008A75C8" w:rsidRPr="00A76C80" w:rsidRDefault="008A75C8" w:rsidP="006230A2">
            <w:r w:rsidRPr="00A76C80">
              <w:t>% bases &gt; 20x</w:t>
            </w:r>
          </w:p>
        </w:tc>
      </w:tr>
      <w:tr w:rsidR="008A75C8" w14:paraId="4342B4EE" w14:textId="77777777" w:rsidTr="008A75C8">
        <w:tc>
          <w:tcPr>
            <w:tcW w:w="3116" w:type="dxa"/>
          </w:tcPr>
          <w:p w14:paraId="29D531F4" w14:textId="77777777" w:rsidR="008A75C8" w:rsidRPr="00A76C80" w:rsidRDefault="008A75C8" w:rsidP="00A76C80">
            <w:pPr>
              <w:jc w:val="center"/>
            </w:pPr>
            <w:proofErr w:type="spellStart"/>
            <w:r w:rsidRPr="00A76C80">
              <w:t>Proband</w:t>
            </w:r>
            <w:proofErr w:type="spellEnd"/>
          </w:p>
        </w:tc>
        <w:tc>
          <w:tcPr>
            <w:tcW w:w="3117" w:type="dxa"/>
          </w:tcPr>
          <w:p w14:paraId="72EA19BB" w14:textId="77777777" w:rsidR="008A75C8" w:rsidRPr="00A76C80" w:rsidRDefault="008A75C8" w:rsidP="006230A2">
            <w:r w:rsidRPr="00A76C80">
              <w:rPr>
                <w:rFonts w:eastAsiaTheme="minorHAnsi"/>
              </w:rPr>
              <w:t>98.74</w:t>
            </w:r>
          </w:p>
        </w:tc>
        <w:tc>
          <w:tcPr>
            <w:tcW w:w="3117" w:type="dxa"/>
          </w:tcPr>
          <w:p w14:paraId="19EA0EB3" w14:textId="77777777" w:rsidR="008A75C8" w:rsidRPr="00A76C80" w:rsidRDefault="00A76C80" w:rsidP="006230A2">
            <w:r w:rsidRPr="00A76C80">
              <w:t>98.22</w:t>
            </w:r>
          </w:p>
        </w:tc>
      </w:tr>
      <w:tr w:rsidR="008A75C8" w14:paraId="30231D2E" w14:textId="77777777" w:rsidTr="008A75C8">
        <w:tc>
          <w:tcPr>
            <w:tcW w:w="3116" w:type="dxa"/>
          </w:tcPr>
          <w:p w14:paraId="7123E85F" w14:textId="77777777" w:rsidR="008A75C8" w:rsidRPr="00A76C80" w:rsidRDefault="008A75C8" w:rsidP="00A76C80">
            <w:pPr>
              <w:jc w:val="center"/>
            </w:pPr>
            <w:r w:rsidRPr="00A76C80">
              <w:t>Mother</w:t>
            </w:r>
          </w:p>
        </w:tc>
        <w:tc>
          <w:tcPr>
            <w:tcW w:w="3117" w:type="dxa"/>
          </w:tcPr>
          <w:p w14:paraId="09968385" w14:textId="77777777" w:rsidR="008A75C8" w:rsidRPr="00A76C80" w:rsidRDefault="008A75C8" w:rsidP="006230A2">
            <w:r w:rsidRPr="00A76C80">
              <w:rPr>
                <w:rFonts w:eastAsiaTheme="minorHAnsi"/>
              </w:rPr>
              <w:t>95.79</w:t>
            </w:r>
          </w:p>
        </w:tc>
        <w:tc>
          <w:tcPr>
            <w:tcW w:w="3117" w:type="dxa"/>
          </w:tcPr>
          <w:p w14:paraId="6E40344B" w14:textId="77777777" w:rsidR="008A75C8" w:rsidRPr="00A76C80" w:rsidRDefault="00A76C80" w:rsidP="006230A2">
            <w:r w:rsidRPr="00A76C80">
              <w:t>81.02</w:t>
            </w:r>
          </w:p>
        </w:tc>
      </w:tr>
      <w:tr w:rsidR="008A75C8" w14:paraId="4C208EF5" w14:textId="77777777" w:rsidTr="008A75C8">
        <w:tc>
          <w:tcPr>
            <w:tcW w:w="3116" w:type="dxa"/>
          </w:tcPr>
          <w:p w14:paraId="4E2331F8" w14:textId="77777777" w:rsidR="008A75C8" w:rsidRPr="00A76C80" w:rsidRDefault="008A75C8" w:rsidP="00A76C80">
            <w:pPr>
              <w:jc w:val="center"/>
            </w:pPr>
            <w:r w:rsidRPr="00A76C80">
              <w:t>Average</w:t>
            </w:r>
          </w:p>
        </w:tc>
        <w:tc>
          <w:tcPr>
            <w:tcW w:w="3117" w:type="dxa"/>
          </w:tcPr>
          <w:p w14:paraId="3740E324" w14:textId="77777777" w:rsidR="008A75C8" w:rsidRPr="00A76C80" w:rsidRDefault="008A75C8" w:rsidP="006230A2">
            <w:r w:rsidRPr="00A76C80">
              <w:rPr>
                <w:rFonts w:eastAsiaTheme="minorHAnsi"/>
              </w:rPr>
              <w:t>97.27</w:t>
            </w:r>
          </w:p>
        </w:tc>
        <w:tc>
          <w:tcPr>
            <w:tcW w:w="3117" w:type="dxa"/>
          </w:tcPr>
          <w:p w14:paraId="4F56B312" w14:textId="77777777" w:rsidR="008A75C8" w:rsidRPr="00A76C80" w:rsidRDefault="00A76C80" w:rsidP="006230A2">
            <w:r w:rsidRPr="00A76C80">
              <w:t>89.62</w:t>
            </w:r>
          </w:p>
        </w:tc>
      </w:tr>
    </w:tbl>
    <w:p w14:paraId="1819298B" w14:textId="77777777" w:rsidR="00E54327" w:rsidRDefault="00E54327" w:rsidP="00E54327"/>
    <w:sectPr w:rsidR="00E54327" w:rsidSect="004B28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0A2"/>
    <w:rsid w:val="0000611E"/>
    <w:rsid w:val="00010CA3"/>
    <w:rsid w:val="00020D09"/>
    <w:rsid w:val="00021B05"/>
    <w:rsid w:val="00025888"/>
    <w:rsid w:val="0002715B"/>
    <w:rsid w:val="00046109"/>
    <w:rsid w:val="00055A34"/>
    <w:rsid w:val="00055E64"/>
    <w:rsid w:val="0006239D"/>
    <w:rsid w:val="000765E8"/>
    <w:rsid w:val="00076926"/>
    <w:rsid w:val="000815B2"/>
    <w:rsid w:val="0009147A"/>
    <w:rsid w:val="00096B3E"/>
    <w:rsid w:val="00097577"/>
    <w:rsid w:val="000A24C4"/>
    <w:rsid w:val="000A31B8"/>
    <w:rsid w:val="000B47D3"/>
    <w:rsid w:val="000D18B3"/>
    <w:rsid w:val="000D4658"/>
    <w:rsid w:val="000E105E"/>
    <w:rsid w:val="000F3A5E"/>
    <w:rsid w:val="000F4DFA"/>
    <w:rsid w:val="0010104C"/>
    <w:rsid w:val="00101828"/>
    <w:rsid w:val="00114458"/>
    <w:rsid w:val="00117B7A"/>
    <w:rsid w:val="001254D6"/>
    <w:rsid w:val="00141F2B"/>
    <w:rsid w:val="00152D0D"/>
    <w:rsid w:val="00154816"/>
    <w:rsid w:val="00172C84"/>
    <w:rsid w:val="001956BC"/>
    <w:rsid w:val="001A0AB6"/>
    <w:rsid w:val="001C55B8"/>
    <w:rsid w:val="001C6209"/>
    <w:rsid w:val="001D1AAF"/>
    <w:rsid w:val="001D5771"/>
    <w:rsid w:val="001D6343"/>
    <w:rsid w:val="001D6DF4"/>
    <w:rsid w:val="001D72C4"/>
    <w:rsid w:val="0020236A"/>
    <w:rsid w:val="00202412"/>
    <w:rsid w:val="00203928"/>
    <w:rsid w:val="00207487"/>
    <w:rsid w:val="002160E8"/>
    <w:rsid w:val="002246F9"/>
    <w:rsid w:val="0023579D"/>
    <w:rsid w:val="00236C8C"/>
    <w:rsid w:val="00242D8E"/>
    <w:rsid w:val="0024479A"/>
    <w:rsid w:val="002455B2"/>
    <w:rsid w:val="00261E7E"/>
    <w:rsid w:val="00263A6D"/>
    <w:rsid w:val="00267215"/>
    <w:rsid w:val="002776B0"/>
    <w:rsid w:val="002A33B4"/>
    <w:rsid w:val="002A558D"/>
    <w:rsid w:val="002A5646"/>
    <w:rsid w:val="002B0D5B"/>
    <w:rsid w:val="002C0456"/>
    <w:rsid w:val="002C258C"/>
    <w:rsid w:val="002C349C"/>
    <w:rsid w:val="002C5CC5"/>
    <w:rsid w:val="002C7366"/>
    <w:rsid w:val="002E0EDA"/>
    <w:rsid w:val="002E50CE"/>
    <w:rsid w:val="002F2201"/>
    <w:rsid w:val="002F3781"/>
    <w:rsid w:val="002F3A78"/>
    <w:rsid w:val="002F577A"/>
    <w:rsid w:val="00302B7A"/>
    <w:rsid w:val="00310B03"/>
    <w:rsid w:val="00317BFD"/>
    <w:rsid w:val="0032568F"/>
    <w:rsid w:val="00325FEF"/>
    <w:rsid w:val="003341C8"/>
    <w:rsid w:val="00337152"/>
    <w:rsid w:val="003624CA"/>
    <w:rsid w:val="00363043"/>
    <w:rsid w:val="00363ECB"/>
    <w:rsid w:val="00370B4B"/>
    <w:rsid w:val="0037644A"/>
    <w:rsid w:val="00385091"/>
    <w:rsid w:val="003A3A49"/>
    <w:rsid w:val="003B05AB"/>
    <w:rsid w:val="00402240"/>
    <w:rsid w:val="0041160B"/>
    <w:rsid w:val="00411F23"/>
    <w:rsid w:val="0041398D"/>
    <w:rsid w:val="00413CCF"/>
    <w:rsid w:val="004270E4"/>
    <w:rsid w:val="004325F6"/>
    <w:rsid w:val="00455A9E"/>
    <w:rsid w:val="00463ECB"/>
    <w:rsid w:val="00471138"/>
    <w:rsid w:val="0047316B"/>
    <w:rsid w:val="004757BA"/>
    <w:rsid w:val="00476D32"/>
    <w:rsid w:val="00497E76"/>
    <w:rsid w:val="004B285E"/>
    <w:rsid w:val="004B4E3F"/>
    <w:rsid w:val="004C1BA8"/>
    <w:rsid w:val="004C1D36"/>
    <w:rsid w:val="004C61BE"/>
    <w:rsid w:val="004D0F0C"/>
    <w:rsid w:val="004D4E18"/>
    <w:rsid w:val="004E60C9"/>
    <w:rsid w:val="004E6C54"/>
    <w:rsid w:val="004E7394"/>
    <w:rsid w:val="0050323A"/>
    <w:rsid w:val="0054313D"/>
    <w:rsid w:val="00543BBA"/>
    <w:rsid w:val="00544AC5"/>
    <w:rsid w:val="00560B77"/>
    <w:rsid w:val="00565A73"/>
    <w:rsid w:val="00584741"/>
    <w:rsid w:val="0058506C"/>
    <w:rsid w:val="0059145C"/>
    <w:rsid w:val="005A1A0B"/>
    <w:rsid w:val="005A1C2A"/>
    <w:rsid w:val="005B355A"/>
    <w:rsid w:val="005C2D6B"/>
    <w:rsid w:val="005D1E3F"/>
    <w:rsid w:val="005E5168"/>
    <w:rsid w:val="00600D41"/>
    <w:rsid w:val="00606FE0"/>
    <w:rsid w:val="006230A2"/>
    <w:rsid w:val="0062680E"/>
    <w:rsid w:val="00645831"/>
    <w:rsid w:val="006759C9"/>
    <w:rsid w:val="00693383"/>
    <w:rsid w:val="006B1050"/>
    <w:rsid w:val="006B5C70"/>
    <w:rsid w:val="006B7ABF"/>
    <w:rsid w:val="006E48C2"/>
    <w:rsid w:val="006E7276"/>
    <w:rsid w:val="007162DD"/>
    <w:rsid w:val="00731446"/>
    <w:rsid w:val="007549DE"/>
    <w:rsid w:val="00755DF9"/>
    <w:rsid w:val="00756CF9"/>
    <w:rsid w:val="00760309"/>
    <w:rsid w:val="00766E38"/>
    <w:rsid w:val="00770813"/>
    <w:rsid w:val="0077254E"/>
    <w:rsid w:val="00776F76"/>
    <w:rsid w:val="00793D15"/>
    <w:rsid w:val="007B07ED"/>
    <w:rsid w:val="007B6DEF"/>
    <w:rsid w:val="007E632A"/>
    <w:rsid w:val="007F129C"/>
    <w:rsid w:val="007F3DCF"/>
    <w:rsid w:val="007F6DC8"/>
    <w:rsid w:val="008300B0"/>
    <w:rsid w:val="00830930"/>
    <w:rsid w:val="0083176A"/>
    <w:rsid w:val="008417BE"/>
    <w:rsid w:val="00844F58"/>
    <w:rsid w:val="00862965"/>
    <w:rsid w:val="008649AA"/>
    <w:rsid w:val="00884F48"/>
    <w:rsid w:val="00890E49"/>
    <w:rsid w:val="00893F16"/>
    <w:rsid w:val="008968A2"/>
    <w:rsid w:val="008A1188"/>
    <w:rsid w:val="008A4DA6"/>
    <w:rsid w:val="008A6251"/>
    <w:rsid w:val="008A75C8"/>
    <w:rsid w:val="008B2CFF"/>
    <w:rsid w:val="008C268F"/>
    <w:rsid w:val="008C28DB"/>
    <w:rsid w:val="008D1DCC"/>
    <w:rsid w:val="008D2E19"/>
    <w:rsid w:val="008D532A"/>
    <w:rsid w:val="008E3E9D"/>
    <w:rsid w:val="008F7C90"/>
    <w:rsid w:val="00942DC6"/>
    <w:rsid w:val="00973948"/>
    <w:rsid w:val="00981DF2"/>
    <w:rsid w:val="0099711B"/>
    <w:rsid w:val="009E4C2D"/>
    <w:rsid w:val="00A02C6C"/>
    <w:rsid w:val="00A205EF"/>
    <w:rsid w:val="00A3031C"/>
    <w:rsid w:val="00A3101B"/>
    <w:rsid w:val="00A32FD4"/>
    <w:rsid w:val="00A359F1"/>
    <w:rsid w:val="00A52111"/>
    <w:rsid w:val="00A6278C"/>
    <w:rsid w:val="00A66EA4"/>
    <w:rsid w:val="00A71D05"/>
    <w:rsid w:val="00A76440"/>
    <w:rsid w:val="00A76C80"/>
    <w:rsid w:val="00A8041A"/>
    <w:rsid w:val="00A8078F"/>
    <w:rsid w:val="00A83558"/>
    <w:rsid w:val="00A958E2"/>
    <w:rsid w:val="00A96DCF"/>
    <w:rsid w:val="00AC564D"/>
    <w:rsid w:val="00AF7C18"/>
    <w:rsid w:val="00B06675"/>
    <w:rsid w:val="00B32C05"/>
    <w:rsid w:val="00B71BFD"/>
    <w:rsid w:val="00B7635B"/>
    <w:rsid w:val="00B80B3C"/>
    <w:rsid w:val="00B815A0"/>
    <w:rsid w:val="00B905ED"/>
    <w:rsid w:val="00B918DC"/>
    <w:rsid w:val="00B935D7"/>
    <w:rsid w:val="00B93FBC"/>
    <w:rsid w:val="00B95B6B"/>
    <w:rsid w:val="00B9776C"/>
    <w:rsid w:val="00BA4F43"/>
    <w:rsid w:val="00BA5815"/>
    <w:rsid w:val="00BC5B4B"/>
    <w:rsid w:val="00BF22DA"/>
    <w:rsid w:val="00C03B1C"/>
    <w:rsid w:val="00C03E1B"/>
    <w:rsid w:val="00C0713B"/>
    <w:rsid w:val="00C10C83"/>
    <w:rsid w:val="00C136BD"/>
    <w:rsid w:val="00C21687"/>
    <w:rsid w:val="00C24668"/>
    <w:rsid w:val="00C35281"/>
    <w:rsid w:val="00C56690"/>
    <w:rsid w:val="00C628EB"/>
    <w:rsid w:val="00C70F4A"/>
    <w:rsid w:val="00C8457A"/>
    <w:rsid w:val="00CA0CC7"/>
    <w:rsid w:val="00CA18D9"/>
    <w:rsid w:val="00CB2F53"/>
    <w:rsid w:val="00CB6B43"/>
    <w:rsid w:val="00CD7FB3"/>
    <w:rsid w:val="00CF30C1"/>
    <w:rsid w:val="00D10DDC"/>
    <w:rsid w:val="00D11139"/>
    <w:rsid w:val="00D17C06"/>
    <w:rsid w:val="00D22855"/>
    <w:rsid w:val="00D23083"/>
    <w:rsid w:val="00D25048"/>
    <w:rsid w:val="00D519BF"/>
    <w:rsid w:val="00D51ED1"/>
    <w:rsid w:val="00D52A60"/>
    <w:rsid w:val="00D62CB8"/>
    <w:rsid w:val="00D65FFC"/>
    <w:rsid w:val="00D75AB7"/>
    <w:rsid w:val="00D92645"/>
    <w:rsid w:val="00DA0694"/>
    <w:rsid w:val="00DA0DFC"/>
    <w:rsid w:val="00DA1722"/>
    <w:rsid w:val="00DC2980"/>
    <w:rsid w:val="00DC318E"/>
    <w:rsid w:val="00DC59B8"/>
    <w:rsid w:val="00DD6115"/>
    <w:rsid w:val="00DE0E1B"/>
    <w:rsid w:val="00DE1587"/>
    <w:rsid w:val="00DE29A0"/>
    <w:rsid w:val="00DE4EF0"/>
    <w:rsid w:val="00E028B9"/>
    <w:rsid w:val="00E03DEF"/>
    <w:rsid w:val="00E17FEE"/>
    <w:rsid w:val="00E35EC6"/>
    <w:rsid w:val="00E416AA"/>
    <w:rsid w:val="00E47AE1"/>
    <w:rsid w:val="00E51796"/>
    <w:rsid w:val="00E534F3"/>
    <w:rsid w:val="00E54327"/>
    <w:rsid w:val="00E74D5F"/>
    <w:rsid w:val="00E7564A"/>
    <w:rsid w:val="00E761F7"/>
    <w:rsid w:val="00E95B02"/>
    <w:rsid w:val="00EA0CDE"/>
    <w:rsid w:val="00EA75D6"/>
    <w:rsid w:val="00EA7C6E"/>
    <w:rsid w:val="00EB09BA"/>
    <w:rsid w:val="00ED34C7"/>
    <w:rsid w:val="00ED781C"/>
    <w:rsid w:val="00EE5F36"/>
    <w:rsid w:val="00EF38B2"/>
    <w:rsid w:val="00EF6ADA"/>
    <w:rsid w:val="00EF6E4C"/>
    <w:rsid w:val="00F01C1E"/>
    <w:rsid w:val="00F14FCF"/>
    <w:rsid w:val="00F15971"/>
    <w:rsid w:val="00F3447C"/>
    <w:rsid w:val="00F344FC"/>
    <w:rsid w:val="00F40D68"/>
    <w:rsid w:val="00F4244B"/>
    <w:rsid w:val="00F52B85"/>
    <w:rsid w:val="00F65E62"/>
    <w:rsid w:val="00F90D2B"/>
    <w:rsid w:val="00F9225E"/>
    <w:rsid w:val="00FA1456"/>
    <w:rsid w:val="00FD1326"/>
    <w:rsid w:val="00FD7F3D"/>
    <w:rsid w:val="00FE2B69"/>
    <w:rsid w:val="00FE3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506889"/>
  <w15:chartTrackingRefBased/>
  <w15:docId w15:val="{176143B2-0818-8144-996C-DBB0C7CAB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230A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0F4A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F4A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230A2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Macintosh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lson Lyon</dc:creator>
  <cp:keywords/>
  <dc:description/>
  <cp:lastModifiedBy>Dana Macciola</cp:lastModifiedBy>
  <cp:revision>2</cp:revision>
  <dcterms:created xsi:type="dcterms:W3CDTF">2020-04-03T17:05:00Z</dcterms:created>
  <dcterms:modified xsi:type="dcterms:W3CDTF">2020-04-03T17:05:00Z</dcterms:modified>
</cp:coreProperties>
</file>